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Supplemental informatio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44450</wp:posOffset>
                </wp:positionH>
                <wp:positionV relativeFrom="paragraph">
                  <wp:posOffset>635</wp:posOffset>
                </wp:positionV>
                <wp:extent cx="4004945" cy="48113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4945" cy="4811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0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346"/>
                              <w:gridCol w:w="1843"/>
                              <w:gridCol w:w="1984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134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b/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  <w:t>HMC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39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Comic Sans MS" w:hAnsi="Comic Sans MS" w:cs="Comic Sans MS"/>
                                      <w:b/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  <w:t>codon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398" w:leader="none"/>
                                    </w:tabs>
                                    <w:spacing w:lineRule="auto" w:line="360"/>
                                    <w:jc w:val="center"/>
                                    <w:rPr>
                                      <w:rFonts w:ascii="Comic Sans MS" w:hAnsi="Comic Sans MS" w:cs="Comic Sans MS"/>
                                      <w:b/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  <w:t>nucleotide chang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9"/>
                                      <w:tab w:val="left" w:pos="398" w:leader="none"/>
                                    </w:tabs>
                                    <w:spacing w:lineRule="auto" w:line="360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b/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US"/>
                                    </w:rPr>
                                    <w:t xml:space="preserve">exo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JIM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73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CGT&gt;TG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L36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insertion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mic Sans MS" w:ascii="Comic Sans MS" w:hAnsi="Comic Sans MS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Intron 7-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NCIH92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mic Sans MS" w:ascii="Comic Sans MS" w:hAnsi="Comic Sans MS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mic Sans MS" w:ascii="Comic Sans MS" w:hAnsi="Comic Sans MS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U26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GCC&gt;AC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LP-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8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GAA&gt;AA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JJN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TAC&gt;AA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2" w:hanging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Karpas-62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TGC&gt;TA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KMS-1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No PCR product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mic Sans MS" w:ascii="Comic Sans MS" w:hAnsi="Comic Sans MS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2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mic Sans MS" w:ascii="Comic Sans MS" w:hAnsi="Comic Sans MS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KMS-12P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33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CGC&gt;C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KMS-12BM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33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CGC&gt;C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KMM-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TGC&gt;TGC+TT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OPM-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CGC&gt;CA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MM.1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mic Sans MS" w:ascii="Comic Sans MS" w:hAnsi="Comic Sans MS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mic Sans MS" w:ascii="Comic Sans MS" w:hAnsi="Comic Sans MS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XG-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TAC&gt;AA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XG-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TGC&gt;TA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XG-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8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CGG&gt;TG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XG-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mic Sans MS" w:ascii="Comic Sans MS" w:hAnsi="Comic Sans MS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mic Sans MS" w:ascii="Comic Sans MS" w:hAnsi="Comic Sans MS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XG-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mic Sans MS" w:ascii="Comic Sans MS" w:hAnsi="Comic Sans MS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mic Sans MS" w:ascii="Comic Sans MS" w:hAnsi="Comic Sans MS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MD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mic Sans MS" w:ascii="Comic Sans MS" w:hAnsi="Comic Sans MS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mic Sans MS" w:ascii="Comic Sans MS" w:hAnsi="Comic Sans MS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NAN-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GAG&gt;TA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NAN-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CGG&gt;CGG+CA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NAN-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deletion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mic Sans MS" w:ascii="Comic Sans MS" w:hAnsi="Comic Sans MS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7-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SB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mic Sans MS" w:ascii="Comic Sans MS" w:hAnsi="Comic Sans MS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mic Sans MS" w:ascii="Comic Sans MS" w:hAnsi="Comic Sans MS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13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28" w:hanging="0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BC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mic Sans MS" w:ascii="Comic Sans MS" w:hAnsi="Comic Sans MS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32" w:hanging="0"/>
                                    <w:jc w:val="center"/>
                                    <w:rPr>
                                      <w:rFonts w:ascii="Comic Sans MS" w:hAnsi="Comic Sans MS" w:cs="Comic Sans MS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mic Sans MS" w:ascii="Comic Sans MS" w:hAnsi="Comic Sans MS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.35pt;height:378.85pt;mso-wrap-distance-left:0pt;mso-wrap-distance-right:7.05pt;mso-wrap-distance-top:0pt;mso-wrap-distance-bottom:0pt;margin-top:0.05pt;mso-position-vertical-relative:text;margin-left:-3.5pt;mso-position-horizontal-relative:text">
                <v:fill opacity="0f"/>
                <v:textbox inset="0in,0in,0in,0in">
                  <w:txbxContent>
                    <w:tbl>
                      <w:tblPr>
                        <w:tblW w:w="630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346"/>
                        <w:gridCol w:w="1843"/>
                        <w:gridCol w:w="1984"/>
                        <w:gridCol w:w="1134"/>
                      </w:tblGrid>
                      <w:tr>
                        <w:trPr/>
                        <w:tc>
                          <w:tcPr>
                            <w:tcW w:w="134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-128" w:hanging="0"/>
                              <w:rPr>
                                <w:rFonts w:ascii="Comic Sans MS" w:hAnsi="Comic Sans MS" w:cs="Comic Sans MS"/>
                                <w:b/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US"/>
                              </w:rPr>
                              <w:t>HMCL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398" w:leader="none"/>
                              </w:tabs>
                              <w:spacing w:lineRule="auto" w:line="360"/>
                              <w:jc w:val="center"/>
                              <w:rPr>
                                <w:rFonts w:ascii="Comic Sans MS" w:hAnsi="Comic Sans MS" w:cs="Comic Sans MS"/>
                                <w:b/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US"/>
                              </w:rPr>
                              <w:t>codon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398" w:leader="none"/>
                              </w:tabs>
                              <w:spacing w:lineRule="auto" w:line="360"/>
                              <w:jc w:val="center"/>
                              <w:rPr>
                                <w:rFonts w:ascii="Comic Sans MS" w:hAnsi="Comic Sans MS" w:cs="Comic Sans MS"/>
                                <w:b/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US"/>
                              </w:rPr>
                              <w:t>nucleotide chang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9"/>
                                <w:tab w:val="left" w:pos="398" w:leader="none"/>
                              </w:tabs>
                              <w:spacing w:lineRule="auto" w:line="360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b/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US"/>
                              </w:rPr>
                              <w:t xml:space="preserve">exo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JIM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73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CGT&gt;TG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L36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insertion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Intron 7-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NCIH929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color w:val="00000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U266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GCC&gt;AC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LP-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86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GAA&gt;AA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JJN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TAC&gt;AA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right="-32" w:hanging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Karpas-62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TGC&gt;TA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KMS-1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No PCR product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2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color w:val="00000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KMS-12P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337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CGC&gt;CT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KMS-12BM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337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CGC&gt;CT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KMM-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TGC&gt;TGC+TT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OPM-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CGC&gt;CA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MM.1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color w:val="00000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XG-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TAC&gt;AA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XG-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TGC&gt;TA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XG-5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82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CGG&gt;TG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XG-6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color w:val="00000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XG-7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color w:val="00000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MD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color w:val="00000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NAN-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GAG&gt;TA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NAN-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CGG&gt;CGG+CA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NAN-6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deletion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7-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SB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color w:val="00000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1346" w:type="dxa"/>
                            <w:tcBorders/>
                          </w:tcPr>
                          <w:p>
                            <w:pPr>
                              <w:pStyle w:val="Normal"/>
                              <w:ind w:right="-128" w:hanging="0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BC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lang w:val="en-US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32" w:hanging="0"/>
                              <w:jc w:val="center"/>
                              <w:rPr>
                                <w:rFonts w:ascii="Comic Sans MS" w:hAnsi="Comic Sans MS" w:cs="Comic Sans MS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color w:val="000000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Table 1. </w:t>
      </w:r>
      <w:r>
        <w:rPr>
          <w:i/>
          <w:lang w:val="en-US"/>
        </w:rPr>
        <w:t>TP53</w:t>
      </w:r>
      <w:r>
        <w:rPr>
          <w:lang w:val="en-US"/>
        </w:rPr>
        <w:t xml:space="preserve"> status of HMCL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footerReference w:type="even" r:id="rId2"/>
      <w:footerReference w:type="default" r:id="rId3"/>
      <w:footerReference w:type="first" r:id="rId4"/>
      <w:type w:val="nextPage"/>
      <w:pgSz w:w="11906" w:h="16838"/>
      <w:pgMar w:left="1418" w:right="1418" w:gutter="0" w:header="0" w:top="1418" w:footer="1021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Comic Sans MS" w:hAnsi="Comic Sans MS" w:cs="Comic Sans MS"/>
      <w:b/>
      <w:lang w:val="en-US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i/>
      <w:lang w:val="en-US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rFonts w:ascii="Comic Sans MS" w:hAnsi="Comic Sans MS" w:cs="Comic Sans MS"/>
      <w:b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rFonts w:ascii="Times" w:hAnsi="Times" w:eastAsia="Times" w:cs="Time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Authors">
    <w:name w:val="authors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Source">
    <w:name w:val="source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extBodyIndent">
    <w:name w:val="Body Text Indent"/>
    <w:basedOn w:val="Normal"/>
    <w:pPr>
      <w:spacing w:lineRule="auto" w:line="360"/>
      <w:ind w:left="284" w:hanging="284"/>
      <w:jc w:val="both"/>
    </w:pPr>
    <w:rPr>
      <w:color w:val="000000"/>
      <w:sz w:val="20"/>
      <w:lang w:val="en-US"/>
    </w:rPr>
  </w:style>
  <w:style w:type="paragraph" w:styleId="BodyTextIndent2">
    <w:name w:val="Body Text Indent 2"/>
    <w:basedOn w:val="Normal"/>
    <w:qFormat/>
    <w:pPr>
      <w:spacing w:lineRule="auto" w:line="360"/>
      <w:ind w:firstLine="284"/>
      <w:jc w:val="both"/>
    </w:pPr>
    <w:rPr>
      <w:sz w:val="20"/>
    </w:rPr>
  </w:style>
  <w:style w:type="paragraph" w:styleId="BodyTextIndent3">
    <w:name w:val="Body Text Indent 3"/>
    <w:basedOn w:val="Normal"/>
    <w:qFormat/>
    <w:pPr>
      <w:spacing w:lineRule="auto" w:line="360"/>
      <w:ind w:left="284" w:hanging="284"/>
      <w:jc w:val="both"/>
    </w:pPr>
    <w:rPr>
      <w:sz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03:53:00Z</dcterms:created>
  <dc:creator>Yannick GUILLOUX</dc:creator>
  <dc:description/>
  <cp:keywords/>
  <dc:language>en-US</dc:language>
  <cp:lastModifiedBy>L.Latha</cp:lastModifiedBy>
  <cp:lastPrinted>2010-08-12T11:59:00Z</cp:lastPrinted>
  <dcterms:modified xsi:type="dcterms:W3CDTF">2010-11-04T04:28:00Z</dcterms:modified>
  <cp:revision>5</cp:revision>
  <dc:subject/>
  <dc:title>Bik expression in HMCL</dc:title>
</cp:coreProperties>
</file>